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2AE61" w14:textId="61901E44" w:rsidR="00C77539" w:rsidRDefault="00862BBB">
      <w:pPr>
        <w:rPr>
          <w:rFonts w:eastAsia="Calibri"/>
          <w:b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S22</w:t>
      </w:r>
      <w:r w:rsidRPr="00F15545">
        <w:rPr>
          <w:rFonts w:eastAsia="Calibri"/>
          <w:b/>
          <w:bCs/>
          <w:sz w:val="24"/>
          <w:szCs w:val="24"/>
        </w:rPr>
        <w:t xml:space="preserve"> Table. </w:t>
      </w:r>
      <w:r w:rsidRPr="00F15545">
        <w:rPr>
          <w:rFonts w:eastAsia="Calibri"/>
          <w:b/>
          <w:sz w:val="24"/>
          <w:szCs w:val="24"/>
        </w:rPr>
        <w:t>Experiments 1-3: Pre- and post-manipulation votes on 11-point scale (-5 to +5).</w:t>
      </w:r>
    </w:p>
    <w:tbl>
      <w:tblPr>
        <w:tblStyle w:val="TableGrid4"/>
        <w:tblpPr w:leftFromText="180" w:rightFromText="180" w:vertAnchor="page" w:horzAnchor="margin" w:tblpY="239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648"/>
        <w:gridCol w:w="1568"/>
        <w:gridCol w:w="1539"/>
        <w:gridCol w:w="1179"/>
        <w:gridCol w:w="1036"/>
      </w:tblGrid>
      <w:tr w:rsidR="005A2889" w:rsidRPr="00D6521F" w14:paraId="7C3C4E20" w14:textId="77777777" w:rsidTr="00F46012">
        <w:trPr>
          <w:trHeight w:val="299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2A365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339D3" w14:textId="77777777" w:rsidR="005A2889" w:rsidRPr="00D6521F" w:rsidRDefault="005A2889" w:rsidP="00F46012">
            <w:pPr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 xml:space="preserve">Group 1 </w:t>
            </w:r>
          </w:p>
          <w:p w14:paraId="7FEE2F36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Pro-Morrison;</w:t>
            </w:r>
          </w:p>
          <w:p w14:paraId="6F962978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Mean (</w:t>
            </w:r>
            <w:r w:rsidRPr="00D6521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D6521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1CE5C" w14:textId="77777777" w:rsidR="005A2889" w:rsidRPr="00D6521F" w:rsidRDefault="005A2889" w:rsidP="00F46012">
            <w:pPr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Group 2</w:t>
            </w:r>
          </w:p>
          <w:p w14:paraId="1C16A3AC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Pro-Shorten;</w:t>
            </w:r>
          </w:p>
          <w:p w14:paraId="2B91C7E4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Mean (</w:t>
            </w:r>
            <w:r w:rsidRPr="00D6521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D6521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E3778" w14:textId="77777777" w:rsidR="005A2889" w:rsidRPr="00D6521F" w:rsidRDefault="005A2889" w:rsidP="00F46012">
            <w:pPr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Group 3</w:t>
            </w:r>
          </w:p>
          <w:p w14:paraId="4092AE91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Control;</w:t>
            </w:r>
          </w:p>
          <w:p w14:paraId="563FBE73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Mean (</w:t>
            </w:r>
            <w:r w:rsidRPr="00D6521F">
              <w:rPr>
                <w:b/>
                <w:bCs/>
                <w:i/>
                <w:iCs/>
                <w:sz w:val="24"/>
                <w:szCs w:val="24"/>
              </w:rPr>
              <w:t>SD</w:t>
            </w:r>
            <w:r w:rsidRPr="00D6521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A3072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iCs/>
                <w:sz w:val="24"/>
                <w:szCs w:val="24"/>
              </w:rPr>
            </w:pPr>
            <w:r w:rsidRPr="00D6521F">
              <w:rPr>
                <w:b/>
                <w:bCs/>
                <w:iCs/>
                <w:sz w:val="24"/>
                <w:szCs w:val="24"/>
              </w:rPr>
              <w:t>Kruskal-</w:t>
            </w:r>
          </w:p>
          <w:p w14:paraId="78A16A1D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iCs/>
                <w:sz w:val="24"/>
                <w:szCs w:val="24"/>
              </w:rPr>
              <w:t xml:space="preserve">Wallis </w:t>
            </w:r>
            <w:r w:rsidRPr="00D6521F">
              <w:rPr>
                <w:b/>
                <w:bCs/>
                <w:i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0DF88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5A2889" w:rsidRPr="00D6521F" w14:paraId="5966A04F" w14:textId="77777777" w:rsidTr="00F46012">
        <w:trPr>
          <w:trHeight w:val="299"/>
        </w:trPr>
        <w:tc>
          <w:tcPr>
            <w:tcW w:w="126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8E2D25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Experiment 1</w:t>
            </w:r>
          </w:p>
        </w:tc>
      </w:tr>
      <w:tr w:rsidR="005A2889" w:rsidRPr="00D6521F" w14:paraId="4797D012" w14:textId="77777777" w:rsidTr="00F46012">
        <w:trPr>
          <w:trHeight w:val="299"/>
        </w:trPr>
        <w:tc>
          <w:tcPr>
            <w:tcW w:w="2840" w:type="dxa"/>
            <w:tcBorders>
              <w:top w:val="single" w:sz="4" w:space="0" w:color="auto"/>
            </w:tcBorders>
          </w:tcPr>
          <w:p w14:paraId="5120D58F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Pre-Manipulation Vote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DA723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 xml:space="preserve"> 0.43 (2.61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1E1E6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0.06 (2.76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41BE1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-0.35 (2.71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E7316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7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1DF7E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0.03 NS</w:t>
            </w:r>
          </w:p>
        </w:tc>
      </w:tr>
      <w:tr w:rsidR="005A2889" w:rsidRPr="00D6521F" w14:paraId="51F9A65E" w14:textId="77777777" w:rsidTr="00F46012">
        <w:trPr>
          <w:trHeight w:val="299"/>
        </w:trPr>
        <w:tc>
          <w:tcPr>
            <w:tcW w:w="2840" w:type="dxa"/>
            <w:tcBorders>
              <w:bottom w:val="single" w:sz="4" w:space="0" w:color="auto"/>
            </w:tcBorders>
          </w:tcPr>
          <w:p w14:paraId="26162093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Post-Manipulation Vote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39EC7FAB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-2.41 (2.47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40EA9BE9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2.69 (2.45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36C1CDB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-0.53 (2.99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659B9D8D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206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F81992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&lt; 0.001</w:t>
            </w:r>
          </w:p>
        </w:tc>
      </w:tr>
      <w:tr w:rsidR="005A2889" w:rsidRPr="00D6521F" w14:paraId="7AEFBA1A" w14:textId="77777777" w:rsidTr="00F46012">
        <w:trPr>
          <w:trHeight w:val="299"/>
        </w:trPr>
        <w:tc>
          <w:tcPr>
            <w:tcW w:w="126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70440E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Experiment 2</w:t>
            </w:r>
          </w:p>
        </w:tc>
      </w:tr>
      <w:tr w:rsidR="005A2889" w:rsidRPr="00D6521F" w14:paraId="22C3F13A" w14:textId="77777777" w:rsidTr="00F46012">
        <w:trPr>
          <w:trHeight w:val="299"/>
        </w:trPr>
        <w:tc>
          <w:tcPr>
            <w:tcW w:w="2840" w:type="dxa"/>
            <w:tcBorders>
              <w:top w:val="single" w:sz="4" w:space="0" w:color="auto"/>
            </w:tcBorders>
          </w:tcPr>
          <w:p w14:paraId="59C382BC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Pre-Manipulation Vote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3C7B59E9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 xml:space="preserve"> 0.08 (2.59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633523E6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0.52 (2.60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08AF09BF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-0.09 (2.24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E159A09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6.6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DC32734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0.04 NS</w:t>
            </w:r>
          </w:p>
        </w:tc>
      </w:tr>
      <w:tr w:rsidR="005A2889" w:rsidRPr="00D6521F" w14:paraId="01F9DD61" w14:textId="77777777" w:rsidTr="00F46012">
        <w:trPr>
          <w:trHeight w:val="299"/>
        </w:trPr>
        <w:tc>
          <w:tcPr>
            <w:tcW w:w="2840" w:type="dxa"/>
            <w:tcBorders>
              <w:bottom w:val="single" w:sz="4" w:space="0" w:color="auto"/>
            </w:tcBorders>
          </w:tcPr>
          <w:p w14:paraId="5209F0CC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Post-Manipulation Vote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62679AD3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-2.48 (2.47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3BAB6CE4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2.62 (2.41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3A7D314F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0.23 (2.59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6FD96C4D" w14:textId="77777777" w:rsidR="005A2889" w:rsidRPr="005D18B4" w:rsidRDefault="005A2889" w:rsidP="00F46012">
            <w:pPr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227.4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1CC68E" w14:textId="77777777" w:rsidR="005A2889" w:rsidRPr="005D18B4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5D18B4">
              <w:rPr>
                <w:sz w:val="24"/>
                <w:szCs w:val="24"/>
              </w:rPr>
              <w:t>&lt; 0.001</w:t>
            </w:r>
          </w:p>
        </w:tc>
      </w:tr>
      <w:tr w:rsidR="005A2889" w:rsidRPr="00D6521F" w14:paraId="6424EA7D" w14:textId="77777777" w:rsidTr="00F46012">
        <w:trPr>
          <w:trHeight w:val="299"/>
        </w:trPr>
        <w:tc>
          <w:tcPr>
            <w:tcW w:w="126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AE70A9" w14:textId="77777777" w:rsidR="005A2889" w:rsidRPr="00D6521F" w:rsidRDefault="005A2889" w:rsidP="00F46012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6521F">
              <w:rPr>
                <w:b/>
                <w:bCs/>
                <w:sz w:val="24"/>
                <w:szCs w:val="24"/>
              </w:rPr>
              <w:t>Experiment 3</w:t>
            </w:r>
          </w:p>
        </w:tc>
      </w:tr>
      <w:tr w:rsidR="005A2889" w:rsidRPr="00A278AF" w14:paraId="5D4D87E1" w14:textId="77777777" w:rsidTr="00F46012">
        <w:trPr>
          <w:trHeight w:val="299"/>
        </w:trPr>
        <w:tc>
          <w:tcPr>
            <w:tcW w:w="2840" w:type="dxa"/>
            <w:tcBorders>
              <w:top w:val="single" w:sz="4" w:space="0" w:color="auto"/>
            </w:tcBorders>
          </w:tcPr>
          <w:p w14:paraId="7744B392" w14:textId="77777777" w:rsidR="005A2889" w:rsidRPr="00A278AF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Pre-Manipulation Vote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21A9D30A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 xml:space="preserve"> 0.24 (2.74)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B11E8CC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75 (2.64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91C9C7F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24 (2.76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9AC8B6D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3.8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6DC5E4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15 NS</w:t>
            </w:r>
          </w:p>
        </w:tc>
      </w:tr>
      <w:tr w:rsidR="005A2889" w:rsidRPr="00A278AF" w14:paraId="2C3D1DD5" w14:textId="77777777" w:rsidTr="00F46012">
        <w:trPr>
          <w:trHeight w:val="299"/>
        </w:trPr>
        <w:tc>
          <w:tcPr>
            <w:tcW w:w="2840" w:type="dxa"/>
            <w:tcBorders>
              <w:bottom w:val="single" w:sz="4" w:space="0" w:color="auto"/>
            </w:tcBorders>
          </w:tcPr>
          <w:p w14:paraId="0262AA98" w14:textId="77777777" w:rsidR="005A2889" w:rsidRPr="00A278AF" w:rsidRDefault="005A2889" w:rsidP="00F4601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Post-Manipulation Vote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1E373342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-2.64 (2.25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6B61AA2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3.19 (2.02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3289769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0.07 (2.93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74579D3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259.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5F75F6" w14:textId="77777777" w:rsidR="005A2889" w:rsidRPr="00A278AF" w:rsidRDefault="005A2889" w:rsidP="00F46012">
            <w:pPr>
              <w:rPr>
                <w:sz w:val="24"/>
                <w:szCs w:val="24"/>
              </w:rPr>
            </w:pPr>
            <w:r w:rsidRPr="00A278AF">
              <w:rPr>
                <w:sz w:val="24"/>
                <w:szCs w:val="24"/>
              </w:rPr>
              <w:t>&lt; 0.001</w:t>
            </w:r>
          </w:p>
        </w:tc>
      </w:tr>
    </w:tbl>
    <w:p w14:paraId="70E5F449" w14:textId="77777777" w:rsidR="00862BBB" w:rsidRDefault="00862BBB">
      <w:bookmarkStart w:id="0" w:name="_GoBack"/>
      <w:bookmarkEnd w:id="0"/>
    </w:p>
    <w:sectPr w:rsidR="00862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539"/>
    <w:rsid w:val="005A2889"/>
    <w:rsid w:val="00862BBB"/>
    <w:rsid w:val="00C7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248CF"/>
  <w15:chartTrackingRefBased/>
  <w15:docId w15:val="{7D4A48CA-4F76-4E66-8D5E-322B45E2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A2889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2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4-07T10:54:00Z</dcterms:created>
  <dcterms:modified xsi:type="dcterms:W3CDTF">2023-04-07T10:55:00Z</dcterms:modified>
</cp:coreProperties>
</file>